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0E41" w:rsidRDefault="00050E41" w:rsidP="00050E41">
      <w:pPr>
        <w:spacing w:after="0" w:line="240" w:lineRule="auto"/>
        <w:contextualSpacing/>
        <w:rPr>
          <w:b/>
          <w:sz w:val="20"/>
          <w:szCs w:val="20"/>
        </w:rPr>
      </w:pPr>
      <w:r>
        <w:rPr>
          <w:b/>
          <w:sz w:val="20"/>
          <w:szCs w:val="20"/>
        </w:rPr>
        <w:t>Table S2</w:t>
      </w:r>
      <w:r w:rsidRPr="00010B81">
        <w:rPr>
          <w:b/>
          <w:sz w:val="20"/>
          <w:szCs w:val="20"/>
        </w:rPr>
        <w:t xml:space="preserve"> – Hazard Ratios (HRs) and corresponding 95% confidence intervals (CIs) for</w:t>
      </w:r>
      <w:r>
        <w:rPr>
          <w:b/>
          <w:sz w:val="20"/>
          <w:szCs w:val="20"/>
        </w:rPr>
        <w:t xml:space="preserve"> total thyroid cancer by quintile of micronutrient intake among women</w:t>
      </w:r>
      <w:r w:rsidRPr="00010B81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in </w:t>
      </w:r>
      <w:r w:rsidRPr="00010B81">
        <w:rPr>
          <w:b/>
          <w:sz w:val="20"/>
          <w:szCs w:val="20"/>
        </w:rPr>
        <w:t>The NIH-AARP Diet and Health Study: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533"/>
        <w:gridCol w:w="1532"/>
        <w:gridCol w:w="1533"/>
        <w:gridCol w:w="1532"/>
        <w:gridCol w:w="1533"/>
        <w:gridCol w:w="1533"/>
      </w:tblGrid>
      <w:tr w:rsidR="00050E41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Selenium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050E41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05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64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03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41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93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050E41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9 (0.50, 1.5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0 (0.51, 1.59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9 (0.44, 1.4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5 (0.60, 1.8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7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1 (0.85, 1.4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6 (0.78, 1.44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0 (0.60, 1.3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2 (0.65, 1.9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0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7 (0.89, 1.5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4 (0.82, 1.56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8 (0.64, 1.5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4 (0.65, 2.0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2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Vitamin C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.4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36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2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6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4 (0.73, 1.4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4 (0.80, 1.62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9 (0.99, 1.9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9 (0.91, 1.8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5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8 (0.68, 1.4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5 (0.73, 1.50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8 (0.90, 1.8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5 (0.87, 1.8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9</w:t>
            </w:r>
          </w:p>
        </w:tc>
      </w:tr>
      <w:tr w:rsidR="00BF31A9" w:rsidRPr="00C5691B" w:rsidTr="0018294C">
        <w:trPr>
          <w:trHeight w:val="215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9 (0.68, 1.4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1 (0.76, 1.62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7 (0.93, 2.0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0 (0.90, 2.1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6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proofErr w:type="spellStart"/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Betacarotene</w:t>
            </w:r>
            <w:proofErr w:type="spellEnd"/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3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8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4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2 (0.72, 1.4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2 (0.57, 1.17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9 (0.63, 1.2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7 (0.70, 1.3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4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2 (0.72, 1.4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8 (0.54, 1.12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0 (0.63, 1.2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0 (0.71, 1.4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2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5 (0.67, 1.3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0 (0.48, 1.03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1 (0.56, 1.1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7 (0.59, 1.3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6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Calcium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3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8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4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2 (0.72, 1.4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2 (0.57, 1.17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9 (0.63, 1.2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7 (0.70, 1.3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4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2 (0.59, 1.1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9 (0.55, 1.15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0 (0.67, 1.4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0 (0.60, 1.6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7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3 (0.59, 1.1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9 (0.54, 1.17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0 (0.66, 1.5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8 (0.57, 1.6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3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Folat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.72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.5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.1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.7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.7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1 (0.75, 1.3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25 (0.93, 1.69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13 (0.81, 1.5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9 (0.65, 1.4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5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2 (0.68, 1.2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21 (0.90, 1.64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5 (0.74, 1.4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2 (0.67, 1.5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9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6 (0.62, 1.1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11 (0.79, 1.5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 (0.62, 1.4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9 (0.52, 1.4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8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Vitamin 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5 (0.79, 1.9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4 (0.65, 1.65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4 (0.80, 1.9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2 (0.72, 1.7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5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8 (0.74, 1.9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8 (0.61, 1.57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7 (0.75, 1.8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1 (0.71, 1.7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3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1 (0.68, 1.8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9 (0.55, 1.45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3 (0.64, 1.6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5 (0.59, 1.5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3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Vitamin D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9 (0.79, 1.5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5 (1.03, 2.04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9 (0.72, 1.6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3 (0.68, 1.8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4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9 (0.78, 1.5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6 (0.95, 1.94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7 (0.70, 1.6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0 (0.65, 1.8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5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6 (0.76, 1.4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4 (0.93, 1.93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3 (0.67, 1.6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5 (0.61, 1.8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7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Magnesium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14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7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1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4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.0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0 (0.60, 1.0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1 (0.67, 1.22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5 (0.67, 1.3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1 (0.51, 1.2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1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9 (0.59, 1.0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2 (0.68, 1.25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1 (0.72, 1.4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9 (0.55, 1.4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6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4 (0.55, 1.0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5 (0.60, 1.1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9 (0.60, 1.3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1 (0.42, 1.2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6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Zinc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4 (0.81, 1.3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3 (0.69, 1.26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5 (0.56, 1.2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2 (0.39, 1.3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5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8 (0.75, 1.2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7 (0.64, 1.19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2 (0.54, 1.2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0 (0.38, 1.3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5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8 (0.74, 1.2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6 (0.61, 1.19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4 (0.47, 1.1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0 (0.36, 1.3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1</w:t>
            </w:r>
          </w:p>
        </w:tc>
      </w:tr>
    </w:tbl>
    <w:p w:rsidR="00050E41" w:rsidRDefault="00050E41" w:rsidP="00050E41">
      <w:pPr>
        <w:spacing w:after="0" w:line="240" w:lineRule="auto"/>
        <w:jc w:val="center"/>
        <w:rPr>
          <w:sz w:val="18"/>
          <w:szCs w:val="18"/>
        </w:rPr>
      </w:pPr>
      <w:r w:rsidRPr="00CC633F">
        <w:rPr>
          <w:sz w:val="18"/>
          <w:szCs w:val="18"/>
          <w:vertAlign w:val="superscript"/>
        </w:rPr>
        <w:t>1</w:t>
      </w:r>
      <w:r w:rsidRPr="00CC633F">
        <w:rPr>
          <w:sz w:val="18"/>
          <w:szCs w:val="18"/>
        </w:rPr>
        <w:t xml:space="preserve"> Adjusted for entry age </w:t>
      </w:r>
      <w:r w:rsidRPr="00CC633F">
        <w:rPr>
          <w:sz w:val="18"/>
          <w:szCs w:val="18"/>
          <w:vertAlign w:val="superscript"/>
        </w:rPr>
        <w:t>2</w:t>
      </w:r>
      <w:r w:rsidRPr="00CC633F">
        <w:rPr>
          <w:sz w:val="18"/>
          <w:szCs w:val="18"/>
        </w:rPr>
        <w:t xml:space="preserve">Adjusted for entry age, sex (overall), calories, smoking status, race, education, BMI, and physical activity </w:t>
      </w:r>
      <w:r w:rsidRPr="00CC633F">
        <w:rPr>
          <w:sz w:val="18"/>
          <w:szCs w:val="18"/>
          <w:vertAlign w:val="superscript"/>
        </w:rPr>
        <w:t>3</w:t>
      </w:r>
      <w:r w:rsidRPr="00CC633F">
        <w:rPr>
          <w:sz w:val="18"/>
          <w:szCs w:val="18"/>
        </w:rPr>
        <w:t>Additionally adjusted for</w:t>
      </w:r>
    </w:p>
    <w:p w:rsidR="00050E41" w:rsidRDefault="00050E41" w:rsidP="00050E41">
      <w:pPr>
        <w:spacing w:after="0" w:line="240" w:lineRule="auto"/>
        <w:ind w:left="720"/>
        <w:rPr>
          <w:sz w:val="18"/>
          <w:szCs w:val="18"/>
        </w:rPr>
      </w:pPr>
      <w:r>
        <w:rPr>
          <w:sz w:val="18"/>
          <w:szCs w:val="18"/>
        </w:rPr>
        <w:t xml:space="preserve">  </w:t>
      </w:r>
      <w:proofErr w:type="gramStart"/>
      <w:r w:rsidRPr="00CC633F">
        <w:rPr>
          <w:sz w:val="18"/>
          <w:szCs w:val="18"/>
        </w:rPr>
        <w:t>vitamin</w:t>
      </w:r>
      <w:proofErr w:type="gramEnd"/>
      <w:r w:rsidRPr="00CC633F">
        <w:rPr>
          <w:sz w:val="18"/>
          <w:szCs w:val="18"/>
        </w:rPr>
        <w:t xml:space="preserve"> C, vitamin E, beta-carotene, and folate</w:t>
      </w:r>
    </w:p>
    <w:p w:rsidR="00BF31A9" w:rsidRDefault="00BF31A9" w:rsidP="00050E41">
      <w:pPr>
        <w:spacing w:after="0" w:line="240" w:lineRule="auto"/>
        <w:ind w:left="720"/>
        <w:rPr>
          <w:sz w:val="18"/>
          <w:szCs w:val="18"/>
        </w:rPr>
      </w:pPr>
      <w:bookmarkStart w:id="0" w:name="_GoBack"/>
      <w:bookmarkEnd w:id="0"/>
    </w:p>
    <w:sectPr w:rsidR="00BF31A9" w:rsidSect="00223B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E41"/>
    <w:rsid w:val="00050E41"/>
    <w:rsid w:val="008F52BA"/>
    <w:rsid w:val="009529BA"/>
    <w:rsid w:val="00BF3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040C55-1E86-4D25-A785-971EE3678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0E4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72</Words>
  <Characters>3836</Characters>
  <Application>Microsoft Office Word</Application>
  <DocSecurity>0</DocSecurity>
  <Lines>31</Lines>
  <Paragraphs>8</Paragraphs>
  <ScaleCrop>false</ScaleCrop>
  <Company>Microsoft</Company>
  <LinksUpToDate>false</LinksUpToDate>
  <CharactersWithSpaces>4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O'Grady</dc:creator>
  <cp:keywords/>
  <dc:description/>
  <cp:lastModifiedBy>Thomas O'Grady</cp:lastModifiedBy>
  <cp:revision>3</cp:revision>
  <dcterms:created xsi:type="dcterms:W3CDTF">2014-06-03T14:25:00Z</dcterms:created>
  <dcterms:modified xsi:type="dcterms:W3CDTF">2014-06-17T15:27:00Z</dcterms:modified>
</cp:coreProperties>
</file>